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315" w:dyaOrig="48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13.2pt;width:365.8pt;height:243.8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384589135" r:id="rId2"/>
        </w:objec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3:57:00Z</dcterms:created>
  <dc:creator>sharmila</dc:creator>
  <dc:description/>
  <cp:keywords/>
  <dc:language>en-US</dc:language>
  <cp:lastModifiedBy>sharmila</cp:lastModifiedBy>
  <dcterms:modified xsi:type="dcterms:W3CDTF">2013-05-08T14:56:00Z</dcterms:modified>
  <cp:revision>6</cp:revision>
  <dc:subject/>
  <dc:title/>
</cp:coreProperties>
</file>